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C13" w:rsidRPr="007649DE" w:rsidRDefault="001A1C13" w:rsidP="001A1C13">
      <w:pPr>
        <w:spacing w:line="480" w:lineRule="auto"/>
        <w:rPr>
          <w:bCs/>
        </w:rPr>
      </w:pPr>
      <w:r w:rsidRPr="005A3357">
        <w:rPr>
          <w:b/>
          <w:bCs/>
        </w:rPr>
        <w:t xml:space="preserve">Supplemental Figure </w:t>
      </w:r>
      <w:r>
        <w:rPr>
          <w:b/>
          <w:bCs/>
        </w:rPr>
        <w:t>1</w:t>
      </w:r>
      <w:r w:rsidRPr="005A3357">
        <w:rPr>
          <w:b/>
          <w:bCs/>
        </w:rPr>
        <w:t xml:space="preserve">. Recurring frameshift </w:t>
      </w:r>
      <w:r>
        <w:rPr>
          <w:b/>
          <w:bCs/>
        </w:rPr>
        <w:t>variant</w:t>
      </w:r>
      <w:r w:rsidRPr="005A3357">
        <w:rPr>
          <w:b/>
          <w:bCs/>
        </w:rPr>
        <w:t xml:space="preserve"> in </w:t>
      </w:r>
      <w:r w:rsidRPr="00D46DD2">
        <w:rPr>
          <w:b/>
          <w:bCs/>
          <w:i/>
        </w:rPr>
        <w:t>KMT2C</w:t>
      </w:r>
      <w:r w:rsidRPr="005A3357">
        <w:rPr>
          <w:b/>
          <w:bCs/>
        </w:rPr>
        <w:t>.</w:t>
      </w:r>
      <w:r>
        <w:rPr>
          <w:bCs/>
        </w:rPr>
        <w:t xml:space="preserve"> IGV view of </w:t>
      </w:r>
      <w:r w:rsidRPr="005A3357">
        <w:rPr>
          <w:b/>
          <w:bCs/>
          <w:i/>
          <w:iCs/>
        </w:rPr>
        <w:t>KMT2C</w:t>
      </w:r>
      <w:r w:rsidRPr="005A3357">
        <w:rPr>
          <w:b/>
          <w:bCs/>
          <w:vertAlign w:val="superscript"/>
        </w:rPr>
        <w:t>K2797fs*</w:t>
      </w:r>
      <w:r w:rsidRPr="005A3357">
        <w:rPr>
          <w:bCs/>
          <w:vertAlign w:val="superscript"/>
        </w:rPr>
        <w:t>c.8390delT</w:t>
      </w:r>
      <w:r>
        <w:rPr>
          <w:bCs/>
        </w:rPr>
        <w:t xml:space="preserve"> in PTCC and TNBC biopsies.</w:t>
      </w:r>
    </w:p>
    <w:p w:rsidR="00D07273" w:rsidRDefault="00D07273" w:rsidP="00D07273">
      <w:pPr>
        <w:spacing w:line="480" w:lineRule="auto"/>
        <w:rPr>
          <w:b/>
          <w:bCs/>
        </w:rPr>
      </w:pPr>
    </w:p>
    <w:p w:rsidR="00D07273" w:rsidRDefault="00D07273" w:rsidP="00D07273">
      <w:pPr>
        <w:spacing w:line="480" w:lineRule="auto"/>
        <w:rPr>
          <w:b/>
          <w:bCs/>
        </w:rPr>
      </w:pPr>
      <w:r w:rsidRPr="00D9772F">
        <w:rPr>
          <w:b/>
          <w:bCs/>
        </w:rPr>
        <w:t>Supplemental Table 1</w:t>
      </w:r>
      <w:r>
        <w:rPr>
          <w:b/>
          <w:bCs/>
        </w:rPr>
        <w:t>. Germ line v</w:t>
      </w:r>
      <w:r w:rsidRPr="00D9772F">
        <w:rPr>
          <w:b/>
          <w:bCs/>
        </w:rPr>
        <w:t xml:space="preserve">ariants </w:t>
      </w:r>
      <w:r>
        <w:rPr>
          <w:b/>
          <w:bCs/>
        </w:rPr>
        <w:t xml:space="preserve">and predicted impact </w:t>
      </w:r>
      <w:r w:rsidRPr="00D9772F">
        <w:rPr>
          <w:b/>
          <w:bCs/>
        </w:rPr>
        <w:t>in MMR Genes</w:t>
      </w:r>
      <w:r>
        <w:rPr>
          <w:b/>
          <w:bCs/>
        </w:rPr>
        <w:t>.</w:t>
      </w:r>
    </w:p>
    <w:p w:rsidR="00D07273" w:rsidRDefault="00D07273" w:rsidP="00D07273">
      <w:pPr>
        <w:spacing w:line="480" w:lineRule="auto"/>
        <w:rPr>
          <w:b/>
          <w:bCs/>
        </w:rPr>
      </w:pPr>
    </w:p>
    <w:p w:rsidR="00D07273" w:rsidRDefault="00D07273" w:rsidP="00D07273">
      <w:pPr>
        <w:spacing w:line="480" w:lineRule="auto"/>
        <w:rPr>
          <w:b/>
        </w:rPr>
      </w:pPr>
      <w:r>
        <w:rPr>
          <w:b/>
          <w:bCs/>
        </w:rPr>
        <w:t xml:space="preserve">Supplemental Table 2. </w:t>
      </w:r>
      <w:r w:rsidRPr="003914E1">
        <w:rPr>
          <w:b/>
        </w:rPr>
        <w:t>Somatic SNVs shared across the four different cancers</w:t>
      </w:r>
      <w:r>
        <w:rPr>
          <w:b/>
        </w:rPr>
        <w:t>.</w:t>
      </w:r>
    </w:p>
    <w:p w:rsidR="00D07273" w:rsidRDefault="00D07273" w:rsidP="00D07273">
      <w:pPr>
        <w:spacing w:line="480" w:lineRule="auto"/>
        <w:rPr>
          <w:b/>
        </w:rPr>
      </w:pPr>
    </w:p>
    <w:p w:rsidR="00D07273" w:rsidRDefault="00D07273" w:rsidP="00D07273">
      <w:pPr>
        <w:spacing w:line="480" w:lineRule="auto"/>
        <w:rPr>
          <w:b/>
        </w:rPr>
      </w:pPr>
      <w:r>
        <w:rPr>
          <w:b/>
        </w:rPr>
        <w:t>Supplemental Table 3. Read counts and alternate reads of shared somatic SNVs.</w:t>
      </w:r>
    </w:p>
    <w:p w:rsidR="00D009C3" w:rsidRDefault="00D009C3">
      <w:bookmarkStart w:id="0" w:name="_GoBack"/>
      <w:bookmarkEnd w:id="0"/>
    </w:p>
    <w:sectPr w:rsidR="00D009C3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07273">
      <w:pPr>
        <w:spacing w:after="0" w:line="240" w:lineRule="auto"/>
      </w:pPr>
      <w:r>
        <w:separator/>
      </w:r>
    </w:p>
  </w:endnote>
  <w:endnote w:type="continuationSeparator" w:id="0">
    <w:p w:rsidR="00000000" w:rsidRDefault="00D07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5CB4" w:rsidRDefault="001A1C13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07273">
      <w:pPr>
        <w:spacing w:after="0" w:line="240" w:lineRule="auto"/>
      </w:pPr>
      <w:r>
        <w:separator/>
      </w:r>
    </w:p>
  </w:footnote>
  <w:footnote w:type="continuationSeparator" w:id="0">
    <w:p w:rsidR="00000000" w:rsidRDefault="00D07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C13"/>
    <w:rsid w:val="00001027"/>
    <w:rsid w:val="00001B8F"/>
    <w:rsid w:val="000023A0"/>
    <w:rsid w:val="000033C1"/>
    <w:rsid w:val="00005B1E"/>
    <w:rsid w:val="00012BC8"/>
    <w:rsid w:val="00013415"/>
    <w:rsid w:val="00015339"/>
    <w:rsid w:val="00016667"/>
    <w:rsid w:val="00017679"/>
    <w:rsid w:val="00020015"/>
    <w:rsid w:val="00021099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3314"/>
    <w:rsid w:val="00065FE1"/>
    <w:rsid w:val="00083587"/>
    <w:rsid w:val="000841C0"/>
    <w:rsid w:val="000849B4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D23B4"/>
    <w:rsid w:val="000D6387"/>
    <w:rsid w:val="000E0EB0"/>
    <w:rsid w:val="000E39CF"/>
    <w:rsid w:val="000E6EE3"/>
    <w:rsid w:val="000F1911"/>
    <w:rsid w:val="000F703E"/>
    <w:rsid w:val="00101122"/>
    <w:rsid w:val="00103C8E"/>
    <w:rsid w:val="00105129"/>
    <w:rsid w:val="0010517B"/>
    <w:rsid w:val="001122EA"/>
    <w:rsid w:val="00112F36"/>
    <w:rsid w:val="001139D2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6AFF"/>
    <w:rsid w:val="00141823"/>
    <w:rsid w:val="001453DF"/>
    <w:rsid w:val="001462F1"/>
    <w:rsid w:val="001530E7"/>
    <w:rsid w:val="00154381"/>
    <w:rsid w:val="0015611E"/>
    <w:rsid w:val="001568B6"/>
    <w:rsid w:val="001626F5"/>
    <w:rsid w:val="00170D34"/>
    <w:rsid w:val="00171B53"/>
    <w:rsid w:val="001731B2"/>
    <w:rsid w:val="0017323A"/>
    <w:rsid w:val="001736A7"/>
    <w:rsid w:val="00174B54"/>
    <w:rsid w:val="00177F9A"/>
    <w:rsid w:val="001805B9"/>
    <w:rsid w:val="001827DB"/>
    <w:rsid w:val="001832FB"/>
    <w:rsid w:val="00187A9C"/>
    <w:rsid w:val="00190FB8"/>
    <w:rsid w:val="0019236C"/>
    <w:rsid w:val="00194E73"/>
    <w:rsid w:val="00196D49"/>
    <w:rsid w:val="00197429"/>
    <w:rsid w:val="001A0F5A"/>
    <w:rsid w:val="001A1556"/>
    <w:rsid w:val="001A1C13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4A8C"/>
    <w:rsid w:val="001E6A40"/>
    <w:rsid w:val="001F0149"/>
    <w:rsid w:val="001F037C"/>
    <w:rsid w:val="001F32F3"/>
    <w:rsid w:val="001F4AEC"/>
    <w:rsid w:val="001F5D20"/>
    <w:rsid w:val="001F6710"/>
    <w:rsid w:val="00203F80"/>
    <w:rsid w:val="00205166"/>
    <w:rsid w:val="00206849"/>
    <w:rsid w:val="00207E28"/>
    <w:rsid w:val="0021524F"/>
    <w:rsid w:val="0021690B"/>
    <w:rsid w:val="0021750B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802"/>
    <w:rsid w:val="002534D6"/>
    <w:rsid w:val="002570F5"/>
    <w:rsid w:val="00261489"/>
    <w:rsid w:val="00261BDB"/>
    <w:rsid w:val="002621ED"/>
    <w:rsid w:val="00270BFA"/>
    <w:rsid w:val="0027254E"/>
    <w:rsid w:val="00273A45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CCD"/>
    <w:rsid w:val="00292840"/>
    <w:rsid w:val="00292E87"/>
    <w:rsid w:val="00296B41"/>
    <w:rsid w:val="002A2342"/>
    <w:rsid w:val="002A572B"/>
    <w:rsid w:val="002B2543"/>
    <w:rsid w:val="002B34FA"/>
    <w:rsid w:val="002C3531"/>
    <w:rsid w:val="002C7D38"/>
    <w:rsid w:val="002D1707"/>
    <w:rsid w:val="002D1FCD"/>
    <w:rsid w:val="002D46D5"/>
    <w:rsid w:val="002D5299"/>
    <w:rsid w:val="002E10E1"/>
    <w:rsid w:val="002E1A5D"/>
    <w:rsid w:val="002E2ECB"/>
    <w:rsid w:val="002E70C4"/>
    <w:rsid w:val="002F1831"/>
    <w:rsid w:val="002F263E"/>
    <w:rsid w:val="0030001D"/>
    <w:rsid w:val="00300B24"/>
    <w:rsid w:val="003064D0"/>
    <w:rsid w:val="00306FA1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3677"/>
    <w:rsid w:val="00340E07"/>
    <w:rsid w:val="00341B78"/>
    <w:rsid w:val="00342427"/>
    <w:rsid w:val="0034586C"/>
    <w:rsid w:val="00354131"/>
    <w:rsid w:val="0036205B"/>
    <w:rsid w:val="003733DA"/>
    <w:rsid w:val="00373C18"/>
    <w:rsid w:val="00374B52"/>
    <w:rsid w:val="00376BF7"/>
    <w:rsid w:val="00376D20"/>
    <w:rsid w:val="00381F80"/>
    <w:rsid w:val="0038221E"/>
    <w:rsid w:val="00386B3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125C"/>
    <w:rsid w:val="003A21C1"/>
    <w:rsid w:val="003A3128"/>
    <w:rsid w:val="003A3449"/>
    <w:rsid w:val="003A4C9D"/>
    <w:rsid w:val="003A7D2F"/>
    <w:rsid w:val="003B6A50"/>
    <w:rsid w:val="003B6B0C"/>
    <w:rsid w:val="003C0DC4"/>
    <w:rsid w:val="003C2B21"/>
    <w:rsid w:val="003D0C84"/>
    <w:rsid w:val="003D0D3A"/>
    <w:rsid w:val="003D1BDB"/>
    <w:rsid w:val="003D7D63"/>
    <w:rsid w:val="003E0A07"/>
    <w:rsid w:val="003E45B3"/>
    <w:rsid w:val="003E4A46"/>
    <w:rsid w:val="003E5835"/>
    <w:rsid w:val="003E5EA8"/>
    <w:rsid w:val="003E732A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6D6"/>
    <w:rsid w:val="00421C84"/>
    <w:rsid w:val="004258CF"/>
    <w:rsid w:val="004315B2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648E4"/>
    <w:rsid w:val="00464F0A"/>
    <w:rsid w:val="00464FA9"/>
    <w:rsid w:val="00466D85"/>
    <w:rsid w:val="00472B4E"/>
    <w:rsid w:val="00472C11"/>
    <w:rsid w:val="00473BDF"/>
    <w:rsid w:val="0047445E"/>
    <w:rsid w:val="004810EB"/>
    <w:rsid w:val="00483803"/>
    <w:rsid w:val="004871BB"/>
    <w:rsid w:val="00490373"/>
    <w:rsid w:val="00493BAE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F87"/>
    <w:rsid w:val="004C6D61"/>
    <w:rsid w:val="004D27B9"/>
    <w:rsid w:val="004D55C5"/>
    <w:rsid w:val="004F4A6A"/>
    <w:rsid w:val="0050220C"/>
    <w:rsid w:val="00503DA0"/>
    <w:rsid w:val="00504A19"/>
    <w:rsid w:val="00513128"/>
    <w:rsid w:val="005147D3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5569"/>
    <w:rsid w:val="0055096D"/>
    <w:rsid w:val="00550D18"/>
    <w:rsid w:val="005518F5"/>
    <w:rsid w:val="00573355"/>
    <w:rsid w:val="0057368F"/>
    <w:rsid w:val="00577CD6"/>
    <w:rsid w:val="00590FEF"/>
    <w:rsid w:val="005A0CD5"/>
    <w:rsid w:val="005A2FC0"/>
    <w:rsid w:val="005B292A"/>
    <w:rsid w:val="005B2D12"/>
    <w:rsid w:val="005B5DD5"/>
    <w:rsid w:val="005B6EF4"/>
    <w:rsid w:val="005C18FE"/>
    <w:rsid w:val="005C210D"/>
    <w:rsid w:val="005C32A3"/>
    <w:rsid w:val="005C52CF"/>
    <w:rsid w:val="005C5548"/>
    <w:rsid w:val="005C67AE"/>
    <w:rsid w:val="005D23F6"/>
    <w:rsid w:val="005D34AD"/>
    <w:rsid w:val="005D7303"/>
    <w:rsid w:val="005E066C"/>
    <w:rsid w:val="005E1065"/>
    <w:rsid w:val="005E2430"/>
    <w:rsid w:val="005E4D5A"/>
    <w:rsid w:val="005F1209"/>
    <w:rsid w:val="005F2797"/>
    <w:rsid w:val="005F3BF4"/>
    <w:rsid w:val="005F4409"/>
    <w:rsid w:val="005F44D8"/>
    <w:rsid w:val="005F76D6"/>
    <w:rsid w:val="00602D95"/>
    <w:rsid w:val="0060419E"/>
    <w:rsid w:val="00606659"/>
    <w:rsid w:val="00607F90"/>
    <w:rsid w:val="00611AE2"/>
    <w:rsid w:val="00614F0C"/>
    <w:rsid w:val="00615280"/>
    <w:rsid w:val="00622C1B"/>
    <w:rsid w:val="00627250"/>
    <w:rsid w:val="006273DC"/>
    <w:rsid w:val="006326AA"/>
    <w:rsid w:val="00634780"/>
    <w:rsid w:val="00635209"/>
    <w:rsid w:val="00645DDA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42DF"/>
    <w:rsid w:val="006656B6"/>
    <w:rsid w:val="00665D14"/>
    <w:rsid w:val="006673A1"/>
    <w:rsid w:val="00670146"/>
    <w:rsid w:val="00671F72"/>
    <w:rsid w:val="006723F2"/>
    <w:rsid w:val="00676950"/>
    <w:rsid w:val="00677611"/>
    <w:rsid w:val="0068050C"/>
    <w:rsid w:val="00681809"/>
    <w:rsid w:val="006821CC"/>
    <w:rsid w:val="0068294B"/>
    <w:rsid w:val="00686E07"/>
    <w:rsid w:val="0069092E"/>
    <w:rsid w:val="00695CA8"/>
    <w:rsid w:val="006A4FB7"/>
    <w:rsid w:val="006A5D10"/>
    <w:rsid w:val="006A6063"/>
    <w:rsid w:val="006B7933"/>
    <w:rsid w:val="006C12F6"/>
    <w:rsid w:val="006C2217"/>
    <w:rsid w:val="006C48C3"/>
    <w:rsid w:val="006C5F4B"/>
    <w:rsid w:val="006C6AA2"/>
    <w:rsid w:val="006C6FD2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6484"/>
    <w:rsid w:val="0071786A"/>
    <w:rsid w:val="007233E0"/>
    <w:rsid w:val="00723ACC"/>
    <w:rsid w:val="00727A3F"/>
    <w:rsid w:val="007307D1"/>
    <w:rsid w:val="007321C8"/>
    <w:rsid w:val="00736687"/>
    <w:rsid w:val="00737555"/>
    <w:rsid w:val="00746541"/>
    <w:rsid w:val="007517EB"/>
    <w:rsid w:val="007520A9"/>
    <w:rsid w:val="00753BE2"/>
    <w:rsid w:val="00753F2B"/>
    <w:rsid w:val="00756B78"/>
    <w:rsid w:val="00760A7A"/>
    <w:rsid w:val="00761430"/>
    <w:rsid w:val="0076646F"/>
    <w:rsid w:val="007764FD"/>
    <w:rsid w:val="007825B8"/>
    <w:rsid w:val="00782AB9"/>
    <w:rsid w:val="00782B92"/>
    <w:rsid w:val="00782FE6"/>
    <w:rsid w:val="007850B8"/>
    <w:rsid w:val="00786CEA"/>
    <w:rsid w:val="00786F00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D0AFC"/>
    <w:rsid w:val="007D1192"/>
    <w:rsid w:val="007D190E"/>
    <w:rsid w:val="007D1AB9"/>
    <w:rsid w:val="007D578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6BAC"/>
    <w:rsid w:val="00806D4C"/>
    <w:rsid w:val="00815B0D"/>
    <w:rsid w:val="008176DC"/>
    <w:rsid w:val="0082070E"/>
    <w:rsid w:val="008217A5"/>
    <w:rsid w:val="00822B47"/>
    <w:rsid w:val="00822C04"/>
    <w:rsid w:val="008234CF"/>
    <w:rsid w:val="00823EDB"/>
    <w:rsid w:val="00826046"/>
    <w:rsid w:val="0082741B"/>
    <w:rsid w:val="008277ED"/>
    <w:rsid w:val="008308A1"/>
    <w:rsid w:val="0083139C"/>
    <w:rsid w:val="00835C65"/>
    <w:rsid w:val="00836FE9"/>
    <w:rsid w:val="00842050"/>
    <w:rsid w:val="00845221"/>
    <w:rsid w:val="00845280"/>
    <w:rsid w:val="00845285"/>
    <w:rsid w:val="008520CD"/>
    <w:rsid w:val="00860560"/>
    <w:rsid w:val="0086635C"/>
    <w:rsid w:val="0087212F"/>
    <w:rsid w:val="008732CA"/>
    <w:rsid w:val="0087335C"/>
    <w:rsid w:val="00875882"/>
    <w:rsid w:val="00877D94"/>
    <w:rsid w:val="008812F9"/>
    <w:rsid w:val="0088285F"/>
    <w:rsid w:val="0088424A"/>
    <w:rsid w:val="00885172"/>
    <w:rsid w:val="008A3C40"/>
    <w:rsid w:val="008A5B94"/>
    <w:rsid w:val="008A5CFA"/>
    <w:rsid w:val="008A71B0"/>
    <w:rsid w:val="008A7F5A"/>
    <w:rsid w:val="008B0CF7"/>
    <w:rsid w:val="008B0FC5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900790"/>
    <w:rsid w:val="0090414D"/>
    <w:rsid w:val="00904DD5"/>
    <w:rsid w:val="00910D88"/>
    <w:rsid w:val="009129B9"/>
    <w:rsid w:val="00913B8E"/>
    <w:rsid w:val="00914927"/>
    <w:rsid w:val="00914D13"/>
    <w:rsid w:val="0091514E"/>
    <w:rsid w:val="00920A41"/>
    <w:rsid w:val="009223FD"/>
    <w:rsid w:val="009270BB"/>
    <w:rsid w:val="00927B79"/>
    <w:rsid w:val="009314F2"/>
    <w:rsid w:val="00932097"/>
    <w:rsid w:val="00934F9F"/>
    <w:rsid w:val="009362FA"/>
    <w:rsid w:val="00940194"/>
    <w:rsid w:val="00940BD9"/>
    <w:rsid w:val="00942756"/>
    <w:rsid w:val="009502CA"/>
    <w:rsid w:val="00952132"/>
    <w:rsid w:val="00952B67"/>
    <w:rsid w:val="00955AB4"/>
    <w:rsid w:val="009574D3"/>
    <w:rsid w:val="00957910"/>
    <w:rsid w:val="0096145F"/>
    <w:rsid w:val="009651F2"/>
    <w:rsid w:val="00965B8E"/>
    <w:rsid w:val="009670FB"/>
    <w:rsid w:val="0097341E"/>
    <w:rsid w:val="00974985"/>
    <w:rsid w:val="00975AC6"/>
    <w:rsid w:val="00985F38"/>
    <w:rsid w:val="0098794B"/>
    <w:rsid w:val="0099107B"/>
    <w:rsid w:val="00991933"/>
    <w:rsid w:val="009972BF"/>
    <w:rsid w:val="00997C5B"/>
    <w:rsid w:val="009B1A66"/>
    <w:rsid w:val="009B2ABC"/>
    <w:rsid w:val="009C0654"/>
    <w:rsid w:val="009C0C27"/>
    <w:rsid w:val="009C0F0A"/>
    <w:rsid w:val="009C1380"/>
    <w:rsid w:val="009C1D73"/>
    <w:rsid w:val="009C74FA"/>
    <w:rsid w:val="009D1B3D"/>
    <w:rsid w:val="009D4B99"/>
    <w:rsid w:val="009D5417"/>
    <w:rsid w:val="009E27CF"/>
    <w:rsid w:val="009E534A"/>
    <w:rsid w:val="009E5DDB"/>
    <w:rsid w:val="009F33CF"/>
    <w:rsid w:val="00A01459"/>
    <w:rsid w:val="00A0286E"/>
    <w:rsid w:val="00A034AD"/>
    <w:rsid w:val="00A03911"/>
    <w:rsid w:val="00A0498D"/>
    <w:rsid w:val="00A05A19"/>
    <w:rsid w:val="00A07CA0"/>
    <w:rsid w:val="00A10816"/>
    <w:rsid w:val="00A115C1"/>
    <w:rsid w:val="00A13A26"/>
    <w:rsid w:val="00A13FC6"/>
    <w:rsid w:val="00A17BBB"/>
    <w:rsid w:val="00A20654"/>
    <w:rsid w:val="00A22867"/>
    <w:rsid w:val="00A2443D"/>
    <w:rsid w:val="00A24738"/>
    <w:rsid w:val="00A2539B"/>
    <w:rsid w:val="00A25E49"/>
    <w:rsid w:val="00A260E2"/>
    <w:rsid w:val="00A30768"/>
    <w:rsid w:val="00A31B03"/>
    <w:rsid w:val="00A335FF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E16"/>
    <w:rsid w:val="00A6260C"/>
    <w:rsid w:val="00A627B3"/>
    <w:rsid w:val="00A629E1"/>
    <w:rsid w:val="00A666DE"/>
    <w:rsid w:val="00A669D9"/>
    <w:rsid w:val="00A770C9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690E"/>
    <w:rsid w:val="00AB784A"/>
    <w:rsid w:val="00AC3DCA"/>
    <w:rsid w:val="00AC47EA"/>
    <w:rsid w:val="00AC7FE8"/>
    <w:rsid w:val="00AD1DDC"/>
    <w:rsid w:val="00AD594B"/>
    <w:rsid w:val="00AD72C3"/>
    <w:rsid w:val="00AE17D1"/>
    <w:rsid w:val="00AE3476"/>
    <w:rsid w:val="00AE6DE8"/>
    <w:rsid w:val="00AF0DEF"/>
    <w:rsid w:val="00AF308A"/>
    <w:rsid w:val="00AF3AF2"/>
    <w:rsid w:val="00AF607F"/>
    <w:rsid w:val="00B00DDE"/>
    <w:rsid w:val="00B00FF1"/>
    <w:rsid w:val="00B031FE"/>
    <w:rsid w:val="00B04949"/>
    <w:rsid w:val="00B075D2"/>
    <w:rsid w:val="00B0766F"/>
    <w:rsid w:val="00B100A2"/>
    <w:rsid w:val="00B11D57"/>
    <w:rsid w:val="00B13F07"/>
    <w:rsid w:val="00B155F3"/>
    <w:rsid w:val="00B17496"/>
    <w:rsid w:val="00B2028C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D9E"/>
    <w:rsid w:val="00B57E97"/>
    <w:rsid w:val="00B63FEC"/>
    <w:rsid w:val="00B64A1D"/>
    <w:rsid w:val="00B64C4C"/>
    <w:rsid w:val="00B719C5"/>
    <w:rsid w:val="00B73642"/>
    <w:rsid w:val="00B7405C"/>
    <w:rsid w:val="00B8487D"/>
    <w:rsid w:val="00B870D9"/>
    <w:rsid w:val="00B87A22"/>
    <w:rsid w:val="00B9278A"/>
    <w:rsid w:val="00B94823"/>
    <w:rsid w:val="00B95B47"/>
    <w:rsid w:val="00B96B2B"/>
    <w:rsid w:val="00BA08A6"/>
    <w:rsid w:val="00BA1F3F"/>
    <w:rsid w:val="00BA245A"/>
    <w:rsid w:val="00BA4DFB"/>
    <w:rsid w:val="00BA7964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3AC"/>
    <w:rsid w:val="00BE1152"/>
    <w:rsid w:val="00BE5BC1"/>
    <w:rsid w:val="00BE62D9"/>
    <w:rsid w:val="00BE6DD2"/>
    <w:rsid w:val="00BF327F"/>
    <w:rsid w:val="00BF4B5D"/>
    <w:rsid w:val="00BF4E22"/>
    <w:rsid w:val="00BF5DFF"/>
    <w:rsid w:val="00BF7779"/>
    <w:rsid w:val="00C0195B"/>
    <w:rsid w:val="00C01E9A"/>
    <w:rsid w:val="00C0299B"/>
    <w:rsid w:val="00C02B94"/>
    <w:rsid w:val="00C02D1D"/>
    <w:rsid w:val="00C035C6"/>
    <w:rsid w:val="00C046F0"/>
    <w:rsid w:val="00C06442"/>
    <w:rsid w:val="00C06AC0"/>
    <w:rsid w:val="00C11FAC"/>
    <w:rsid w:val="00C16E92"/>
    <w:rsid w:val="00C17272"/>
    <w:rsid w:val="00C21C59"/>
    <w:rsid w:val="00C26624"/>
    <w:rsid w:val="00C321F7"/>
    <w:rsid w:val="00C33F05"/>
    <w:rsid w:val="00C350BB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70054"/>
    <w:rsid w:val="00C75AD9"/>
    <w:rsid w:val="00C76209"/>
    <w:rsid w:val="00C77B48"/>
    <w:rsid w:val="00C804F8"/>
    <w:rsid w:val="00C85FAD"/>
    <w:rsid w:val="00C8627E"/>
    <w:rsid w:val="00C90672"/>
    <w:rsid w:val="00C9091B"/>
    <w:rsid w:val="00C90F33"/>
    <w:rsid w:val="00C91102"/>
    <w:rsid w:val="00CA072F"/>
    <w:rsid w:val="00CA23F0"/>
    <w:rsid w:val="00CA2DAA"/>
    <w:rsid w:val="00CC0396"/>
    <w:rsid w:val="00CC30DF"/>
    <w:rsid w:val="00CC7AB7"/>
    <w:rsid w:val="00CD60B3"/>
    <w:rsid w:val="00CE3CDA"/>
    <w:rsid w:val="00CE78A8"/>
    <w:rsid w:val="00CF1600"/>
    <w:rsid w:val="00CF35A3"/>
    <w:rsid w:val="00CF35A7"/>
    <w:rsid w:val="00CF7369"/>
    <w:rsid w:val="00D009C3"/>
    <w:rsid w:val="00D04886"/>
    <w:rsid w:val="00D070E7"/>
    <w:rsid w:val="00D07273"/>
    <w:rsid w:val="00D073ED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4A21"/>
    <w:rsid w:val="00D36766"/>
    <w:rsid w:val="00D367F0"/>
    <w:rsid w:val="00D42D9E"/>
    <w:rsid w:val="00D52078"/>
    <w:rsid w:val="00D522CC"/>
    <w:rsid w:val="00D54C30"/>
    <w:rsid w:val="00D565D7"/>
    <w:rsid w:val="00D5671B"/>
    <w:rsid w:val="00D56B0F"/>
    <w:rsid w:val="00D56C1E"/>
    <w:rsid w:val="00D57607"/>
    <w:rsid w:val="00D61F20"/>
    <w:rsid w:val="00D626B0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68DC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CCB"/>
    <w:rsid w:val="00DD7FA5"/>
    <w:rsid w:val="00DE0197"/>
    <w:rsid w:val="00DE13E4"/>
    <w:rsid w:val="00DE21D8"/>
    <w:rsid w:val="00DE5632"/>
    <w:rsid w:val="00DF059A"/>
    <w:rsid w:val="00DF0ADE"/>
    <w:rsid w:val="00DF0D76"/>
    <w:rsid w:val="00DF191C"/>
    <w:rsid w:val="00DF2F32"/>
    <w:rsid w:val="00DF4C22"/>
    <w:rsid w:val="00E01523"/>
    <w:rsid w:val="00E018CF"/>
    <w:rsid w:val="00E01D9B"/>
    <w:rsid w:val="00E06B35"/>
    <w:rsid w:val="00E118A9"/>
    <w:rsid w:val="00E121C1"/>
    <w:rsid w:val="00E14DDB"/>
    <w:rsid w:val="00E15FC2"/>
    <w:rsid w:val="00E232AB"/>
    <w:rsid w:val="00E24DEE"/>
    <w:rsid w:val="00E25E39"/>
    <w:rsid w:val="00E32BB4"/>
    <w:rsid w:val="00E409A8"/>
    <w:rsid w:val="00E41D8D"/>
    <w:rsid w:val="00E422B4"/>
    <w:rsid w:val="00E43318"/>
    <w:rsid w:val="00E44FED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4211"/>
    <w:rsid w:val="00E744A3"/>
    <w:rsid w:val="00E76D2C"/>
    <w:rsid w:val="00E8031F"/>
    <w:rsid w:val="00E90D38"/>
    <w:rsid w:val="00E92691"/>
    <w:rsid w:val="00E9646C"/>
    <w:rsid w:val="00E9658C"/>
    <w:rsid w:val="00EA0638"/>
    <w:rsid w:val="00EB28A1"/>
    <w:rsid w:val="00EB4B7E"/>
    <w:rsid w:val="00EB5332"/>
    <w:rsid w:val="00EB63DB"/>
    <w:rsid w:val="00EC0AC6"/>
    <w:rsid w:val="00EC0BDA"/>
    <w:rsid w:val="00EC6226"/>
    <w:rsid w:val="00EC7FBD"/>
    <w:rsid w:val="00ED0FBC"/>
    <w:rsid w:val="00ED35CC"/>
    <w:rsid w:val="00ED48C0"/>
    <w:rsid w:val="00ED4BEB"/>
    <w:rsid w:val="00ED640E"/>
    <w:rsid w:val="00EE27B6"/>
    <w:rsid w:val="00F0241C"/>
    <w:rsid w:val="00F04C5C"/>
    <w:rsid w:val="00F06052"/>
    <w:rsid w:val="00F10C0B"/>
    <w:rsid w:val="00F11A2D"/>
    <w:rsid w:val="00F13A1A"/>
    <w:rsid w:val="00F1580C"/>
    <w:rsid w:val="00F15E41"/>
    <w:rsid w:val="00F2007F"/>
    <w:rsid w:val="00F2052A"/>
    <w:rsid w:val="00F212D9"/>
    <w:rsid w:val="00F266E1"/>
    <w:rsid w:val="00F27742"/>
    <w:rsid w:val="00F27EE7"/>
    <w:rsid w:val="00F34F16"/>
    <w:rsid w:val="00F36B7A"/>
    <w:rsid w:val="00F3705E"/>
    <w:rsid w:val="00F40741"/>
    <w:rsid w:val="00F40FD9"/>
    <w:rsid w:val="00F42D6D"/>
    <w:rsid w:val="00F441C2"/>
    <w:rsid w:val="00F44BA6"/>
    <w:rsid w:val="00F4657E"/>
    <w:rsid w:val="00F47D70"/>
    <w:rsid w:val="00F52674"/>
    <w:rsid w:val="00F526D5"/>
    <w:rsid w:val="00F546BF"/>
    <w:rsid w:val="00F5473C"/>
    <w:rsid w:val="00F55289"/>
    <w:rsid w:val="00F572EB"/>
    <w:rsid w:val="00F6320B"/>
    <w:rsid w:val="00F669D5"/>
    <w:rsid w:val="00F6730E"/>
    <w:rsid w:val="00F67A24"/>
    <w:rsid w:val="00F70E95"/>
    <w:rsid w:val="00F712BE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F62"/>
    <w:rsid w:val="00FB517D"/>
    <w:rsid w:val="00FC3E0C"/>
    <w:rsid w:val="00FC5FA3"/>
    <w:rsid w:val="00FD1B95"/>
    <w:rsid w:val="00FD486D"/>
    <w:rsid w:val="00FD4C4E"/>
    <w:rsid w:val="00FF01DF"/>
    <w:rsid w:val="00FF03C8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9AF797-C14C-48C0-A3F0-37C4C06C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Venkatesan Muthu(Editor)</cp:lastModifiedBy>
  <cp:revision>2</cp:revision>
  <dcterms:created xsi:type="dcterms:W3CDTF">2020-07-06T16:57:00Z</dcterms:created>
  <dcterms:modified xsi:type="dcterms:W3CDTF">2020-07-06T18:29:00Z</dcterms:modified>
</cp:coreProperties>
</file>